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26DBD" w14:textId="7F4AA954" w:rsidR="00522177" w:rsidRDefault="0045489E">
      <w:r w:rsidRPr="0045489E">
        <w:t>Supplementary Table S1. Full search strategy used in the Web of Science Core Collection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9"/>
        <w:gridCol w:w="6699"/>
      </w:tblGrid>
      <w:tr w:rsidR="0045489E" w:rsidRPr="0045489E" w14:paraId="3FAB7D2C" w14:textId="77777777" w:rsidTr="0045489E">
        <w:trPr>
          <w:tblHeader/>
          <w:tblCellSpacing w:w="15" w:type="dxa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38FAA4" w14:textId="77777777" w:rsidR="0045489E" w:rsidRPr="0045489E" w:rsidRDefault="0045489E" w:rsidP="0045489E">
            <w:pPr>
              <w:spacing w:line="240" w:lineRule="auto"/>
              <w:jc w:val="center"/>
              <w:rPr>
                <w:b/>
                <w:bCs/>
              </w:rPr>
            </w:pPr>
            <w:r w:rsidRPr="0045489E">
              <w:rPr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F41A8D" w14:textId="77777777" w:rsidR="0045489E" w:rsidRPr="0045489E" w:rsidRDefault="0045489E" w:rsidP="0045489E">
            <w:pPr>
              <w:spacing w:line="240" w:lineRule="auto"/>
              <w:jc w:val="center"/>
              <w:rPr>
                <w:b/>
                <w:bCs/>
              </w:rPr>
            </w:pPr>
            <w:r w:rsidRPr="0045489E">
              <w:rPr>
                <w:b/>
                <w:bCs/>
              </w:rPr>
              <w:t>Content</w:t>
            </w:r>
          </w:p>
        </w:tc>
      </w:tr>
      <w:tr w:rsidR="0045489E" w:rsidRPr="0045489E" w14:paraId="6B023881" w14:textId="77777777" w:rsidTr="0045489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0EDD4AE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Database</w:t>
            </w:r>
          </w:p>
        </w:tc>
        <w:tc>
          <w:tcPr>
            <w:tcW w:w="0" w:type="auto"/>
            <w:vAlign w:val="center"/>
            <w:hideMark/>
          </w:tcPr>
          <w:p w14:paraId="2F04ECEE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Web of Science Core Collection (WoSCC)</w:t>
            </w:r>
          </w:p>
        </w:tc>
      </w:tr>
      <w:tr w:rsidR="0045489E" w:rsidRPr="0045489E" w14:paraId="73F0CFC1" w14:textId="77777777" w:rsidTr="0045489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F3EA918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Indexes</w:t>
            </w:r>
          </w:p>
        </w:tc>
        <w:tc>
          <w:tcPr>
            <w:tcW w:w="0" w:type="auto"/>
            <w:vAlign w:val="center"/>
            <w:hideMark/>
          </w:tcPr>
          <w:p w14:paraId="31E9DDDA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SCI-Expanded; SSCI</w:t>
            </w:r>
          </w:p>
        </w:tc>
      </w:tr>
      <w:tr w:rsidR="0045489E" w:rsidRPr="0045489E" w14:paraId="44215E63" w14:textId="77777777" w:rsidTr="0045489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85F1DF7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Search date</w:t>
            </w:r>
          </w:p>
        </w:tc>
        <w:tc>
          <w:tcPr>
            <w:tcW w:w="0" w:type="auto"/>
            <w:vAlign w:val="center"/>
            <w:hideMark/>
          </w:tcPr>
          <w:p w14:paraId="740D7A7F" w14:textId="7F22EA6B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 xml:space="preserve">November </w:t>
            </w:r>
            <w:r w:rsidR="00CA795D">
              <w:rPr>
                <w:rFonts w:hint="eastAsia"/>
              </w:rPr>
              <w:t>30</w:t>
            </w:r>
            <w:r w:rsidRPr="0045489E">
              <w:t>, 2024</w:t>
            </w:r>
          </w:p>
        </w:tc>
      </w:tr>
      <w:tr w:rsidR="0045489E" w:rsidRPr="0045489E" w14:paraId="637C4C23" w14:textId="77777777" w:rsidTr="0045489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F2EC65E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Search field</w:t>
            </w:r>
          </w:p>
        </w:tc>
        <w:tc>
          <w:tcPr>
            <w:tcW w:w="0" w:type="auto"/>
            <w:vAlign w:val="center"/>
            <w:hideMark/>
          </w:tcPr>
          <w:p w14:paraId="507CEC26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TS = Topic Search</w:t>
            </w:r>
          </w:p>
        </w:tc>
      </w:tr>
      <w:tr w:rsidR="0045489E" w:rsidRPr="0045489E" w14:paraId="6E7555FC" w14:textId="77777777" w:rsidTr="0045489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281CEDB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TS coverage</w:t>
            </w:r>
          </w:p>
        </w:tc>
        <w:tc>
          <w:tcPr>
            <w:tcW w:w="0" w:type="auto"/>
            <w:vAlign w:val="center"/>
            <w:hideMark/>
          </w:tcPr>
          <w:p w14:paraId="38E96FDD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Title, Abstract, Author Keywords, and Keywords Plus</w:t>
            </w:r>
          </w:p>
        </w:tc>
      </w:tr>
      <w:tr w:rsidR="0045489E" w:rsidRPr="0045489E" w14:paraId="6AC5007F" w14:textId="77777777" w:rsidTr="0045489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670A98C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Timespan</w:t>
            </w:r>
          </w:p>
        </w:tc>
        <w:tc>
          <w:tcPr>
            <w:tcW w:w="0" w:type="auto"/>
            <w:vAlign w:val="center"/>
            <w:hideMark/>
          </w:tcPr>
          <w:p w14:paraId="4B252338" w14:textId="48F1106A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 xml:space="preserve">January 1, 2005 to </w:t>
            </w:r>
            <w:r w:rsidR="003A521F">
              <w:rPr>
                <w:rFonts w:hint="eastAsia"/>
              </w:rPr>
              <w:t xml:space="preserve">November </w:t>
            </w:r>
            <w:r w:rsidRPr="0045489E">
              <w:t>3</w:t>
            </w:r>
            <w:r w:rsidR="003A521F">
              <w:rPr>
                <w:rFonts w:hint="eastAsia"/>
              </w:rPr>
              <w:t>0</w:t>
            </w:r>
            <w:r w:rsidRPr="0045489E">
              <w:t>, 2024</w:t>
            </w:r>
          </w:p>
        </w:tc>
      </w:tr>
      <w:tr w:rsidR="0045489E" w:rsidRPr="0045489E" w14:paraId="0755EC03" w14:textId="77777777" w:rsidTr="0045489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2B0EA38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Language filter</w:t>
            </w:r>
          </w:p>
        </w:tc>
        <w:tc>
          <w:tcPr>
            <w:tcW w:w="0" w:type="auto"/>
            <w:vAlign w:val="center"/>
            <w:hideMark/>
          </w:tcPr>
          <w:p w14:paraId="78163757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English</w:t>
            </w:r>
          </w:p>
        </w:tc>
      </w:tr>
      <w:tr w:rsidR="0045489E" w:rsidRPr="0045489E" w14:paraId="158E5888" w14:textId="77777777" w:rsidTr="0045489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64BD5AF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Document type filter</w:t>
            </w:r>
          </w:p>
        </w:tc>
        <w:tc>
          <w:tcPr>
            <w:tcW w:w="0" w:type="auto"/>
            <w:vAlign w:val="center"/>
            <w:hideMark/>
          </w:tcPr>
          <w:p w14:paraId="26513C98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Article; Review Article</w:t>
            </w:r>
          </w:p>
        </w:tc>
      </w:tr>
      <w:tr w:rsidR="0045489E" w:rsidRPr="0045489E" w14:paraId="16D83D57" w14:textId="77777777" w:rsidTr="0045489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0E70D8F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Query #1 (stroke-related terms)</w:t>
            </w:r>
          </w:p>
        </w:tc>
        <w:tc>
          <w:tcPr>
            <w:tcW w:w="0" w:type="auto"/>
            <w:vAlign w:val="center"/>
            <w:hideMark/>
          </w:tcPr>
          <w:p w14:paraId="0AFFEA9D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TS = ("stroke" OR "cerebral ischemia" OR "apoplexy" OR "cerebrovascular accident")</w:t>
            </w:r>
          </w:p>
        </w:tc>
      </w:tr>
      <w:tr w:rsidR="0045489E" w:rsidRPr="0045489E" w14:paraId="5FED3464" w14:textId="77777777" w:rsidTr="0045489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B5DDD8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Query #2 (AI/digital technology-related terms)</w:t>
            </w:r>
          </w:p>
        </w:tc>
        <w:tc>
          <w:tcPr>
            <w:tcW w:w="0" w:type="auto"/>
            <w:vAlign w:val="center"/>
            <w:hideMark/>
          </w:tcPr>
          <w:p w14:paraId="5C0C5386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TS = ("artificial intelligence" OR "AI" OR "machine learning" OR "deep learning" OR "virtual reality" OR "VR" OR "robotics")</w:t>
            </w:r>
          </w:p>
        </w:tc>
      </w:tr>
      <w:tr w:rsidR="0045489E" w:rsidRPr="0045489E" w14:paraId="1E23EC03" w14:textId="77777777" w:rsidTr="0045489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9FFB72C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Query #3 (rehabilitation-related terms)</w:t>
            </w:r>
          </w:p>
        </w:tc>
        <w:tc>
          <w:tcPr>
            <w:tcW w:w="0" w:type="auto"/>
            <w:vAlign w:val="center"/>
            <w:hideMark/>
          </w:tcPr>
          <w:p w14:paraId="5222DA77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TS = ("rehabilitation" OR "recovery")</w:t>
            </w:r>
          </w:p>
        </w:tc>
      </w:tr>
      <w:tr w:rsidR="0045489E" w:rsidRPr="0045489E" w14:paraId="30126E8F" w14:textId="77777777" w:rsidTr="0045489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321EE54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Final combined query</w:t>
            </w:r>
          </w:p>
        </w:tc>
        <w:tc>
          <w:tcPr>
            <w:tcW w:w="0" w:type="auto"/>
            <w:vAlign w:val="center"/>
            <w:hideMark/>
          </w:tcPr>
          <w:p w14:paraId="27C0F20C" w14:textId="77777777" w:rsidR="0045489E" w:rsidRPr="0045489E" w:rsidRDefault="0045489E" w:rsidP="0045489E">
            <w:pPr>
              <w:spacing w:line="240" w:lineRule="auto"/>
              <w:jc w:val="center"/>
            </w:pPr>
            <w:r w:rsidRPr="0045489E">
              <w:t>#1 AND #2 AND #3</w:t>
            </w:r>
          </w:p>
        </w:tc>
      </w:tr>
    </w:tbl>
    <w:p w14:paraId="00910C89" w14:textId="0E43A046" w:rsidR="0045489E" w:rsidRDefault="0045489E">
      <w:r w:rsidRPr="0045489E">
        <w:t>Screening procedure: After retrieval, records were screened manually based on titles and abstracts. Studies were excluded if they were not directly related to stroke-specific rehabilitation or were not focused on AI-related rehabilitation technologies. The final dataset included 3,436 publications for bibliometric analysis.</w:t>
      </w:r>
    </w:p>
    <w:sectPr w:rsidR="0045489E" w:rsidSect="0050016E"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06BFF" w14:textId="77777777" w:rsidR="00327D4E" w:rsidRDefault="00327D4E" w:rsidP="0050016E">
      <w:pPr>
        <w:spacing w:after="0" w:line="240" w:lineRule="auto"/>
      </w:pPr>
      <w:r>
        <w:separator/>
      </w:r>
    </w:p>
  </w:endnote>
  <w:endnote w:type="continuationSeparator" w:id="0">
    <w:p w14:paraId="5281FE86" w14:textId="77777777" w:rsidR="00327D4E" w:rsidRDefault="00327D4E" w:rsidP="005001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7C6E36" w14:textId="77777777" w:rsidR="00327D4E" w:rsidRDefault="00327D4E" w:rsidP="0050016E">
      <w:pPr>
        <w:spacing w:after="0" w:line="240" w:lineRule="auto"/>
      </w:pPr>
      <w:r>
        <w:separator/>
      </w:r>
    </w:p>
  </w:footnote>
  <w:footnote w:type="continuationSeparator" w:id="0">
    <w:p w14:paraId="40590C59" w14:textId="77777777" w:rsidR="00327D4E" w:rsidRDefault="00327D4E" w:rsidP="005001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CB2"/>
    <w:rsid w:val="00053EFE"/>
    <w:rsid w:val="000A1B13"/>
    <w:rsid w:val="00283CB2"/>
    <w:rsid w:val="002A4FBA"/>
    <w:rsid w:val="00327D4E"/>
    <w:rsid w:val="003A521F"/>
    <w:rsid w:val="00403A2A"/>
    <w:rsid w:val="0045489E"/>
    <w:rsid w:val="00460BF5"/>
    <w:rsid w:val="0050016E"/>
    <w:rsid w:val="00522177"/>
    <w:rsid w:val="0056402A"/>
    <w:rsid w:val="007B6D38"/>
    <w:rsid w:val="0087425F"/>
    <w:rsid w:val="00A01A85"/>
    <w:rsid w:val="00B96AD6"/>
    <w:rsid w:val="00C41531"/>
    <w:rsid w:val="00CA795D"/>
    <w:rsid w:val="00D03F59"/>
    <w:rsid w:val="00E048B1"/>
    <w:rsid w:val="00E8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4DA41"/>
  <w15:chartTrackingRefBased/>
  <w15:docId w15:val="{720635E1-726D-4841-B593-6CE86A3C0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83C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3C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3C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3CB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3CB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3CB2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3CB2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3CB2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3CB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3C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3C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3C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3CB2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3CB2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83CB2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3CB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3CB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3CB2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3C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3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3C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3C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3C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3C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3C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3C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3C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3C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3CB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016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016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016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01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er Wang</dc:creator>
  <cp:keywords/>
  <dc:description/>
  <cp:lastModifiedBy>Raner Wang</cp:lastModifiedBy>
  <cp:revision>6</cp:revision>
  <dcterms:created xsi:type="dcterms:W3CDTF">2026-04-03T07:03:00Z</dcterms:created>
  <dcterms:modified xsi:type="dcterms:W3CDTF">2026-04-09T03:53:00Z</dcterms:modified>
</cp:coreProperties>
</file>